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A312C" w14:textId="7897AA63" w:rsidR="00967443" w:rsidRPr="00C0602E" w:rsidRDefault="00822C08" w:rsidP="00193202">
      <w:pPr>
        <w:spacing w:line="240" w:lineRule="auto"/>
        <w:contextualSpacing/>
        <w:jc w:val="center"/>
        <w:rPr>
          <w:rFonts w:cstheme="minorHAnsi"/>
          <w:b/>
          <w:bCs/>
          <w:sz w:val="24"/>
          <w:szCs w:val="24"/>
        </w:rPr>
      </w:pPr>
      <w:r w:rsidRPr="00C0602E">
        <w:rPr>
          <w:rFonts w:cstheme="minorHAnsi"/>
          <w:b/>
          <w:bCs/>
          <w:sz w:val="24"/>
          <w:szCs w:val="24"/>
        </w:rPr>
        <w:t xml:space="preserve">Focus group </w:t>
      </w:r>
      <w:r w:rsidR="00967443" w:rsidRPr="00C0602E">
        <w:rPr>
          <w:rFonts w:cstheme="minorHAnsi"/>
          <w:b/>
          <w:bCs/>
          <w:sz w:val="24"/>
          <w:szCs w:val="24"/>
        </w:rPr>
        <w:t>topic guide</w:t>
      </w:r>
      <w:r w:rsidRPr="00C0602E">
        <w:rPr>
          <w:rFonts w:cstheme="minorHAnsi"/>
          <w:b/>
          <w:bCs/>
          <w:sz w:val="24"/>
          <w:szCs w:val="24"/>
        </w:rPr>
        <w:t>: Carers</w:t>
      </w:r>
      <w:r w:rsidR="00967443" w:rsidRPr="00C0602E">
        <w:rPr>
          <w:rFonts w:cstheme="minorHAnsi"/>
          <w:b/>
          <w:bCs/>
          <w:sz w:val="24"/>
          <w:szCs w:val="24"/>
        </w:rPr>
        <w:t xml:space="preserve"> </w:t>
      </w:r>
    </w:p>
    <w:p w14:paraId="082485E5" w14:textId="77777777" w:rsidR="00967443" w:rsidRPr="00C0602E" w:rsidRDefault="00967443" w:rsidP="00193202">
      <w:pPr>
        <w:spacing w:line="240" w:lineRule="auto"/>
        <w:contextualSpacing/>
        <w:rPr>
          <w:rFonts w:cstheme="minorHAnsi"/>
          <w:sz w:val="24"/>
          <w:szCs w:val="24"/>
        </w:rPr>
      </w:pPr>
    </w:p>
    <w:p w14:paraId="7C315FEE" w14:textId="1FA1B665" w:rsidR="00967443" w:rsidRPr="00C0602E" w:rsidRDefault="00967443" w:rsidP="00193202">
      <w:pPr>
        <w:spacing w:before="100" w:beforeAutospacing="1" w:after="100" w:afterAutospacing="1" w:line="240" w:lineRule="auto"/>
        <w:contextualSpacing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>Introduction</w:t>
      </w:r>
    </w:p>
    <w:p w14:paraId="2115DE15" w14:textId="7492CAA2" w:rsidR="00822C08" w:rsidRPr="00C0602E" w:rsidRDefault="00822C08" w:rsidP="00193202">
      <w:pPr>
        <w:pStyle w:val="halfrhythm"/>
        <w:numPr>
          <w:ilvl w:val="0"/>
          <w:numId w:val="5"/>
        </w:numPr>
        <w:shd w:val="clear" w:color="auto" w:fill="FFFFFF"/>
        <w:spacing w:before="166" w:beforeAutospacing="0" w:after="166" w:afterAutospacing="0"/>
        <w:rPr>
          <w:rFonts w:asciiTheme="minorHAnsi" w:hAnsiTheme="minorHAnsi" w:cstheme="minorHAnsi"/>
          <w:color w:val="000000"/>
        </w:rPr>
      </w:pPr>
      <w:r w:rsidRPr="00C0602E">
        <w:rPr>
          <w:rFonts w:asciiTheme="minorHAnsi" w:hAnsiTheme="minorHAnsi" w:cstheme="minorHAnsi"/>
          <w:color w:val="000000"/>
        </w:rPr>
        <w:t>Thank you for joining us today and offering to take part in this study.</w:t>
      </w:r>
    </w:p>
    <w:p w14:paraId="105B8DD7" w14:textId="5C1E8CD8" w:rsidR="00822C08" w:rsidRPr="00C0602E" w:rsidRDefault="00822C08" w:rsidP="00193202">
      <w:pPr>
        <w:numPr>
          <w:ilvl w:val="0"/>
          <w:numId w:val="5"/>
        </w:numPr>
        <w:spacing w:before="100" w:beforeAutospacing="1" w:after="100" w:afterAutospacing="1" w:line="240" w:lineRule="auto"/>
        <w:contextualSpacing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Group facilitators to introduce themselves  </w:t>
      </w:r>
    </w:p>
    <w:p w14:paraId="5EF59907" w14:textId="3BA82671" w:rsidR="00822C08" w:rsidRPr="00C0602E" w:rsidRDefault="00822C08" w:rsidP="00193202">
      <w:pPr>
        <w:pStyle w:val="halfrhythm"/>
        <w:numPr>
          <w:ilvl w:val="0"/>
          <w:numId w:val="5"/>
        </w:numPr>
        <w:shd w:val="clear" w:color="auto" w:fill="FFFFFF"/>
        <w:spacing w:before="166" w:beforeAutospacing="0" w:after="166" w:afterAutospacing="0"/>
        <w:rPr>
          <w:rFonts w:asciiTheme="minorHAnsi" w:hAnsiTheme="minorHAnsi" w:cstheme="minorHAnsi"/>
          <w:color w:val="000000"/>
        </w:rPr>
      </w:pPr>
      <w:r w:rsidRPr="00C0602E">
        <w:rPr>
          <w:rFonts w:asciiTheme="minorHAnsi" w:hAnsiTheme="minorHAnsi" w:cstheme="minorHAnsi"/>
          <w:color w:val="000000"/>
        </w:rPr>
        <w:t xml:space="preserve">Recap information sheet and ground rules for the focus group to confirm they are still comfortable with taking part. </w:t>
      </w:r>
    </w:p>
    <w:p w14:paraId="0EFC93BD" w14:textId="35D37B70" w:rsidR="00822C08" w:rsidRPr="00C0602E" w:rsidRDefault="00822C08" w:rsidP="00193202">
      <w:pPr>
        <w:pStyle w:val="halfrhythm"/>
        <w:numPr>
          <w:ilvl w:val="0"/>
          <w:numId w:val="5"/>
        </w:numPr>
        <w:shd w:val="clear" w:color="auto" w:fill="FFFFFF"/>
        <w:spacing w:before="166" w:beforeAutospacing="0" w:after="166" w:afterAutospacing="0"/>
        <w:rPr>
          <w:rFonts w:asciiTheme="minorHAnsi" w:hAnsiTheme="minorHAnsi" w:cstheme="minorHAnsi"/>
          <w:color w:val="000000"/>
        </w:rPr>
      </w:pPr>
      <w:r w:rsidRPr="00C0602E">
        <w:rPr>
          <w:rFonts w:asciiTheme="minorHAnsi" w:hAnsiTheme="minorHAnsi" w:cstheme="minorHAnsi"/>
          <w:color w:val="000000"/>
        </w:rPr>
        <w:t xml:space="preserve">Acknowledge potential for emotional impact and they can ask at any point to take a break which can be supported by a group facilitator if they wish. </w:t>
      </w:r>
    </w:p>
    <w:p w14:paraId="0ABC663F" w14:textId="37A008B7" w:rsidR="00822C08" w:rsidRPr="00C0602E" w:rsidRDefault="00822C08" w:rsidP="00193202">
      <w:pPr>
        <w:pStyle w:val="halfrhythm"/>
        <w:numPr>
          <w:ilvl w:val="0"/>
          <w:numId w:val="5"/>
        </w:numPr>
        <w:shd w:val="clear" w:color="auto" w:fill="FFFFFF"/>
        <w:spacing w:before="166" w:beforeAutospacing="0" w:after="166" w:afterAutospacing="0"/>
        <w:rPr>
          <w:rFonts w:asciiTheme="minorHAnsi" w:hAnsiTheme="minorHAnsi" w:cstheme="minorHAnsi"/>
          <w:color w:val="000000"/>
        </w:rPr>
      </w:pPr>
      <w:r w:rsidRPr="00C0602E">
        <w:rPr>
          <w:rFonts w:asciiTheme="minorHAnsi" w:hAnsiTheme="minorHAnsi" w:cstheme="minorHAnsi"/>
          <w:color w:val="000000"/>
        </w:rPr>
        <w:t xml:space="preserve">Feel free to ask questions at any stage during the focus group. </w:t>
      </w:r>
    </w:p>
    <w:p w14:paraId="47167E59" w14:textId="7E8A2F79" w:rsidR="00ED6775" w:rsidRPr="00C0602E" w:rsidRDefault="00967443" w:rsidP="00193202">
      <w:pPr>
        <w:numPr>
          <w:ilvl w:val="0"/>
          <w:numId w:val="1"/>
        </w:numPr>
        <w:spacing w:before="100" w:beforeAutospacing="1" w:after="100" w:afterAutospacing="1" w:line="240" w:lineRule="auto"/>
        <w:contextualSpacing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>Invite group members to introduce themselves to the group</w:t>
      </w:r>
      <w:r w:rsidR="00822C08"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. </w:t>
      </w:r>
      <w:r w:rsidR="00CA31F4"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 </w:t>
      </w:r>
      <w:bookmarkStart w:id="0" w:name="_Hlk88136525"/>
    </w:p>
    <w:p w14:paraId="3BA006FE" w14:textId="05391711" w:rsidR="007F55C5" w:rsidRPr="00C0602E" w:rsidRDefault="007F55C5" w:rsidP="00193202">
      <w:pPr>
        <w:spacing w:before="100" w:beforeAutospacing="1" w:after="100" w:afterAutospacing="1" w:line="240" w:lineRule="auto"/>
        <w:contextualSpacing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</w:p>
    <w:p w14:paraId="05B4F3D0" w14:textId="25330A91" w:rsidR="00822C08" w:rsidRPr="00C0602E" w:rsidRDefault="00822C08" w:rsidP="00193202">
      <w:pPr>
        <w:spacing w:before="100" w:beforeAutospacing="1" w:after="100" w:afterAutospacing="1" w:line="240" w:lineRule="auto"/>
        <w:contextualSpacing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Topic/questions </w:t>
      </w:r>
    </w:p>
    <w:p w14:paraId="118863F0" w14:textId="332FC90E" w:rsidR="00967443" w:rsidRPr="00C0602E" w:rsidRDefault="00822C08" w:rsidP="00193202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>Opening question</w:t>
      </w:r>
      <w:r w:rsidR="00BB135C" w:rsidRPr="00C0602E">
        <w:rPr>
          <w:rFonts w:eastAsia="Times New Roman" w:cstheme="minorHAnsi"/>
          <w:kern w:val="36"/>
          <w:sz w:val="24"/>
          <w:szCs w:val="24"/>
          <w:lang w:eastAsia="en-GB"/>
        </w:rPr>
        <w:t>.</w:t>
      </w:r>
    </w:p>
    <w:p w14:paraId="77E7296E" w14:textId="76EB1273" w:rsidR="00967443" w:rsidRPr="00C0602E" w:rsidRDefault="00967443" w:rsidP="00193202">
      <w:pPr>
        <w:numPr>
          <w:ilvl w:val="0"/>
          <w:numId w:val="6"/>
        </w:numPr>
        <w:spacing w:before="100" w:beforeAutospacing="1" w:after="100" w:afterAutospacing="1" w:line="240" w:lineRule="auto"/>
        <w:contextualSpacing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>Would anyone like to share something about how they felt about taking part in th</w:t>
      </w:r>
      <w:r w:rsidR="00822C08" w:rsidRPr="00C0602E">
        <w:rPr>
          <w:rFonts w:eastAsia="Times New Roman" w:cstheme="minorHAnsi"/>
          <w:kern w:val="36"/>
          <w:sz w:val="24"/>
          <w:szCs w:val="24"/>
          <w:lang w:eastAsia="en-GB"/>
        </w:rPr>
        <w:t>is</w:t>
      </w: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 study? </w:t>
      </w:r>
    </w:p>
    <w:p w14:paraId="04BDC02C" w14:textId="5DEEB491" w:rsidR="00117A5A" w:rsidRPr="00C0602E" w:rsidRDefault="00822C08" w:rsidP="00193202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color w:val="000000"/>
          <w:sz w:val="24"/>
          <w:szCs w:val="24"/>
          <w:lang w:eastAsia="en-GB"/>
        </w:rPr>
      </w:pPr>
      <w:r w:rsidRPr="00C0602E">
        <w:rPr>
          <w:rFonts w:cstheme="minorHAnsi"/>
          <w:color w:val="000000"/>
          <w:sz w:val="24"/>
          <w:szCs w:val="24"/>
          <w:lang w:eastAsia="en-GB"/>
        </w:rPr>
        <w:t>C</w:t>
      </w:r>
      <w:r w:rsidR="00117A5A" w:rsidRPr="00C0602E">
        <w:rPr>
          <w:rFonts w:cstheme="minorHAnsi"/>
          <w:color w:val="000000"/>
          <w:sz w:val="24"/>
          <w:szCs w:val="24"/>
          <w:lang w:eastAsia="en-GB"/>
        </w:rPr>
        <w:t>arers views on SII’s in relation to suicide</w:t>
      </w:r>
      <w:r w:rsidR="00BB135C" w:rsidRPr="00C0602E">
        <w:rPr>
          <w:rFonts w:cstheme="minorHAnsi"/>
          <w:color w:val="000000"/>
          <w:sz w:val="24"/>
          <w:szCs w:val="24"/>
          <w:lang w:eastAsia="en-GB"/>
        </w:rPr>
        <w:t>.</w:t>
      </w:r>
    </w:p>
    <w:p w14:paraId="120D4378" w14:textId="77777777" w:rsidR="009A4934" w:rsidRPr="00C0602E" w:rsidRDefault="009A4934" w:rsidP="00193202">
      <w:pPr>
        <w:pStyle w:val="ListParagraph"/>
        <w:spacing w:after="0" w:line="240" w:lineRule="auto"/>
        <w:rPr>
          <w:rFonts w:cstheme="minorHAnsi"/>
          <w:color w:val="000000"/>
          <w:sz w:val="24"/>
          <w:szCs w:val="24"/>
          <w:lang w:eastAsia="en-GB"/>
        </w:rPr>
      </w:pPr>
    </w:p>
    <w:p w14:paraId="569FEBB0" w14:textId="2BB31FF5" w:rsidR="00117A5A" w:rsidRPr="00C0602E" w:rsidRDefault="003150F5" w:rsidP="00193202">
      <w:pPr>
        <w:pStyle w:val="ListParagraph"/>
        <w:numPr>
          <w:ilvl w:val="0"/>
          <w:numId w:val="6"/>
        </w:numPr>
        <w:spacing w:before="100" w:beforeAutospacing="1" w:after="0" w:afterAutospacing="1" w:line="240" w:lineRule="auto"/>
        <w:outlineLvl w:val="0"/>
        <w:rPr>
          <w:rFonts w:cstheme="minorHAnsi"/>
          <w:color w:val="000000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>Tell me about your experience of the investigation</w:t>
      </w:r>
      <w:r w:rsidR="00822C08"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. </w:t>
      </w:r>
    </w:p>
    <w:p w14:paraId="514E59F9" w14:textId="78F63048" w:rsidR="003150F5" w:rsidRPr="00C0602E" w:rsidRDefault="00490AE5" w:rsidP="00193202">
      <w:pPr>
        <w:pStyle w:val="ListParagraph"/>
        <w:numPr>
          <w:ilvl w:val="0"/>
          <w:numId w:val="6"/>
        </w:numPr>
        <w:spacing w:before="100" w:beforeAutospacing="1" w:after="0" w:afterAutospacing="1" w:line="240" w:lineRule="auto"/>
        <w:outlineLvl w:val="0"/>
        <w:rPr>
          <w:rFonts w:cstheme="minorHAnsi"/>
          <w:color w:val="000000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Was there anything you felt the investigation didn’t include that you felt was important? </w:t>
      </w:r>
    </w:p>
    <w:p w14:paraId="6786010F" w14:textId="23EE8190" w:rsidR="00490AE5" w:rsidRPr="00C0602E" w:rsidRDefault="00490AE5" w:rsidP="00193202">
      <w:pPr>
        <w:pStyle w:val="ListParagraph"/>
        <w:numPr>
          <w:ilvl w:val="0"/>
          <w:numId w:val="6"/>
        </w:numPr>
        <w:spacing w:before="100" w:beforeAutospacing="1" w:after="0" w:afterAutospacing="1" w:line="240" w:lineRule="auto"/>
        <w:outlineLvl w:val="0"/>
        <w:rPr>
          <w:rFonts w:cstheme="minorHAnsi"/>
          <w:color w:val="000000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Were any questions that you had answered? </w:t>
      </w:r>
    </w:p>
    <w:p w14:paraId="2EB06827" w14:textId="500FD401" w:rsidR="00822C08" w:rsidRPr="00C0602E" w:rsidRDefault="00822C08" w:rsidP="00193202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>D</w:t>
      </w:r>
      <w:r w:rsidR="00370555"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id you feel that your views of the care that had been provided were incorporated into the investigation? </w:t>
      </w:r>
    </w:p>
    <w:p w14:paraId="6B484641" w14:textId="5BEFD9CC" w:rsidR="00822C08" w:rsidRPr="00C0602E" w:rsidRDefault="000C68E5" w:rsidP="00193202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Did you see anything that you felt blocked/got in the way of the investigation in understanding what had happened? </w:t>
      </w:r>
    </w:p>
    <w:p w14:paraId="080D92DA" w14:textId="1B8352C9" w:rsidR="00822C08" w:rsidRPr="00C0602E" w:rsidRDefault="000C68E5" w:rsidP="00193202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Did the investigation feel transparent and open? </w:t>
      </w:r>
    </w:p>
    <w:p w14:paraId="20AD3A0C" w14:textId="77777777" w:rsidR="002A1DD5" w:rsidRPr="00C0602E" w:rsidRDefault="002A1DD5" w:rsidP="00193202">
      <w:pPr>
        <w:pStyle w:val="ListParagraph"/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</w:p>
    <w:p w14:paraId="35707C2C" w14:textId="66388D2A" w:rsidR="002A1DD5" w:rsidRPr="00C0602E" w:rsidRDefault="00822C08" w:rsidP="00193202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>Carer’s views upon how the investigation explored suicide risk.</w:t>
      </w:r>
    </w:p>
    <w:p w14:paraId="024B6C9D" w14:textId="77777777" w:rsidR="002A1DD5" w:rsidRPr="00C0602E" w:rsidRDefault="002A1DD5" w:rsidP="00193202">
      <w:pPr>
        <w:pStyle w:val="ListParagraph"/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</w:p>
    <w:p w14:paraId="28344D65" w14:textId="2F94A281" w:rsidR="00490AE5" w:rsidRPr="00C0602E" w:rsidRDefault="002A1DD5" w:rsidP="00193202">
      <w:pPr>
        <w:pStyle w:val="ListParagraph"/>
        <w:numPr>
          <w:ilvl w:val="0"/>
          <w:numId w:val="19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How did the investigation look at how the service assessed if your relative was at risk of deciding to end their life? Do you have a sense of specific areas (e.g. anything the person may have said or did, how they were responding to treatment) that were considered? Was there anything you felt that </w:t>
      </w:r>
      <w:r w:rsidR="00BB135C"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they </w:t>
      </w: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did not </w:t>
      </w:r>
      <w:proofErr w:type="gramStart"/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>take into account</w:t>
      </w:r>
      <w:proofErr w:type="gramEnd"/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?  </w:t>
      </w:r>
    </w:p>
    <w:p w14:paraId="6AA4A72A" w14:textId="70790614" w:rsidR="00117A5A" w:rsidRPr="00C0602E" w:rsidRDefault="002A1DD5" w:rsidP="00193202">
      <w:pPr>
        <w:numPr>
          <w:ilvl w:val="0"/>
          <w:numId w:val="12"/>
        </w:numPr>
        <w:spacing w:after="0" w:line="240" w:lineRule="auto"/>
        <w:contextualSpacing/>
        <w:rPr>
          <w:rFonts w:cstheme="minorHAnsi"/>
          <w:color w:val="000000"/>
          <w:sz w:val="24"/>
          <w:szCs w:val="24"/>
          <w:lang w:eastAsia="en-GB"/>
        </w:rPr>
      </w:pPr>
      <w:r w:rsidRPr="00C0602E">
        <w:rPr>
          <w:rFonts w:cstheme="minorHAnsi"/>
          <w:color w:val="000000"/>
          <w:sz w:val="24"/>
          <w:szCs w:val="24"/>
          <w:lang w:eastAsia="en-GB"/>
        </w:rPr>
        <w:t xml:space="preserve">Carers views upon views of investigations as a tool to generate organisational learning. </w:t>
      </w:r>
    </w:p>
    <w:p w14:paraId="2B18711B" w14:textId="77777777" w:rsidR="00BB135C" w:rsidRPr="00C0602E" w:rsidRDefault="003150F5" w:rsidP="00193202">
      <w:pPr>
        <w:pStyle w:val="ListParagraph"/>
        <w:numPr>
          <w:ilvl w:val="0"/>
          <w:numId w:val="19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>What did you make of the action</w:t>
      </w:r>
      <w:r w:rsidR="00370555" w:rsidRPr="00C0602E">
        <w:rPr>
          <w:rFonts w:eastAsia="Times New Roman" w:cstheme="minorHAnsi"/>
          <w:kern w:val="36"/>
          <w:sz w:val="24"/>
          <w:szCs w:val="24"/>
          <w:lang w:eastAsia="en-GB"/>
        </w:rPr>
        <w:t>/learning</w:t>
      </w: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 points that were generated?</w:t>
      </w:r>
    </w:p>
    <w:p w14:paraId="5B551925" w14:textId="77777777" w:rsidR="00BB135C" w:rsidRPr="00C0602E" w:rsidRDefault="00490AE5" w:rsidP="00193202">
      <w:pPr>
        <w:pStyle w:val="ListParagraph"/>
        <w:numPr>
          <w:ilvl w:val="0"/>
          <w:numId w:val="19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lastRenderedPageBreak/>
        <w:t xml:space="preserve">Were the (action points) what you expected? Did they fit your understanding that you may have had around the things that you felt had led </w:t>
      </w:r>
      <w:r w:rsidR="00762B1F"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your relative to </w:t>
      </w: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ending their lives?  </w:t>
      </w:r>
    </w:p>
    <w:p w14:paraId="4FC732B2" w14:textId="33F286A7" w:rsidR="00011A3E" w:rsidRPr="00C0602E" w:rsidRDefault="00967443" w:rsidP="00193202">
      <w:pPr>
        <w:pStyle w:val="ListParagraph"/>
        <w:numPr>
          <w:ilvl w:val="0"/>
          <w:numId w:val="19"/>
        </w:numPr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>Were you left feeling confident that what was learnt by the investigation would help to</w:t>
      </w:r>
      <w:r w:rsidR="00BB135C" w:rsidRPr="00C0602E">
        <w:rPr>
          <w:rFonts w:eastAsia="Times New Roman" w:cstheme="minorHAnsi"/>
          <w:kern w:val="36"/>
          <w:sz w:val="24"/>
          <w:szCs w:val="24"/>
          <w:lang w:eastAsia="en-GB"/>
        </w:rPr>
        <w:t xml:space="preserve"> </w:t>
      </w:r>
      <w:r w:rsidRPr="00C0602E">
        <w:rPr>
          <w:rFonts w:eastAsia="Times New Roman" w:cstheme="minorHAnsi"/>
          <w:kern w:val="36"/>
          <w:sz w:val="24"/>
          <w:szCs w:val="24"/>
          <w:lang w:eastAsia="en-GB"/>
        </w:rPr>
        <w:t>prevent the death of other users of our services?</w:t>
      </w:r>
    </w:p>
    <w:p w14:paraId="6E1106F5" w14:textId="77777777" w:rsidR="00BB135C" w:rsidRPr="00C0602E" w:rsidRDefault="00BB135C" w:rsidP="00193202">
      <w:pPr>
        <w:pStyle w:val="ListParagraph"/>
        <w:spacing w:before="100" w:beforeAutospacing="1" w:after="100" w:afterAutospacing="1" w:line="240" w:lineRule="auto"/>
        <w:outlineLvl w:val="0"/>
        <w:rPr>
          <w:rFonts w:eastAsia="Times New Roman" w:cstheme="minorHAnsi"/>
          <w:kern w:val="36"/>
          <w:sz w:val="24"/>
          <w:szCs w:val="24"/>
          <w:lang w:eastAsia="en-GB"/>
        </w:rPr>
      </w:pPr>
    </w:p>
    <w:p w14:paraId="070A3CC9" w14:textId="4504F071" w:rsidR="002A1DD5" w:rsidRPr="00C0602E" w:rsidRDefault="002A1DD5" w:rsidP="00193202">
      <w:pPr>
        <w:pStyle w:val="ListParagraph"/>
        <w:numPr>
          <w:ilvl w:val="0"/>
          <w:numId w:val="12"/>
        </w:numPr>
        <w:spacing w:after="0" w:line="240" w:lineRule="auto"/>
        <w:rPr>
          <w:rFonts w:eastAsiaTheme="minorEastAsia" w:cstheme="minorHAnsi"/>
          <w:sz w:val="24"/>
          <w:szCs w:val="24"/>
          <w:lang w:val="en-US"/>
        </w:rPr>
      </w:pPr>
      <w:r w:rsidRPr="00C0602E">
        <w:rPr>
          <w:rFonts w:eastAsiaTheme="minorEastAsia" w:cstheme="minorHAnsi"/>
          <w:sz w:val="24"/>
          <w:szCs w:val="24"/>
          <w:lang w:val="en-US"/>
        </w:rPr>
        <w:t xml:space="preserve">Are there any aspects of the process that we haven’t covered that you would like to mention? </w:t>
      </w:r>
    </w:p>
    <w:p w14:paraId="2ECA92CF" w14:textId="77777777" w:rsidR="002A1DD5" w:rsidRPr="00C0602E" w:rsidRDefault="002A1DD5" w:rsidP="00193202">
      <w:pPr>
        <w:spacing w:after="0" w:line="240" w:lineRule="auto"/>
        <w:contextualSpacing/>
        <w:rPr>
          <w:rFonts w:eastAsiaTheme="minorEastAsia" w:cstheme="minorHAnsi"/>
          <w:sz w:val="24"/>
          <w:szCs w:val="24"/>
          <w:lang w:val="en-US"/>
        </w:rPr>
      </w:pPr>
    </w:p>
    <w:p w14:paraId="2C6ED3FC" w14:textId="77777777" w:rsidR="002A1DD5" w:rsidRPr="00C0602E" w:rsidRDefault="002A1DD5" w:rsidP="00193202">
      <w:pPr>
        <w:numPr>
          <w:ilvl w:val="0"/>
          <w:numId w:val="12"/>
        </w:numPr>
        <w:spacing w:after="0" w:line="240" w:lineRule="auto"/>
        <w:contextualSpacing/>
        <w:rPr>
          <w:rFonts w:eastAsiaTheme="minorEastAsia" w:cstheme="minorHAnsi"/>
          <w:sz w:val="24"/>
          <w:szCs w:val="24"/>
          <w:lang w:val="en-US"/>
        </w:rPr>
      </w:pPr>
      <w:r w:rsidRPr="00C0602E">
        <w:rPr>
          <w:rFonts w:eastAsiaTheme="minorEastAsia" w:cstheme="minorHAnsi"/>
          <w:sz w:val="24"/>
          <w:szCs w:val="24"/>
          <w:lang w:val="en-US"/>
        </w:rPr>
        <w:t xml:space="preserve">End of interview – thank you. </w:t>
      </w:r>
    </w:p>
    <w:bookmarkEnd w:id="0"/>
    <w:p w14:paraId="6B6C9F45" w14:textId="77777777" w:rsidR="00967443" w:rsidRPr="00C0602E" w:rsidRDefault="00967443" w:rsidP="00193202">
      <w:pPr>
        <w:pStyle w:val="ListParagraph"/>
        <w:numPr>
          <w:ilvl w:val="0"/>
          <w:numId w:val="18"/>
        </w:numPr>
        <w:spacing w:line="240" w:lineRule="auto"/>
        <w:rPr>
          <w:rFonts w:cstheme="minorHAnsi"/>
          <w:sz w:val="24"/>
          <w:szCs w:val="24"/>
        </w:rPr>
      </w:pPr>
      <w:r w:rsidRPr="00C0602E">
        <w:rPr>
          <w:rFonts w:cstheme="minorHAnsi"/>
          <w:sz w:val="24"/>
          <w:szCs w:val="24"/>
        </w:rPr>
        <w:t xml:space="preserve">Reminder that we will be contacting all group members to seek to ensure their wellbeing within the next 24-72 hours. </w:t>
      </w:r>
    </w:p>
    <w:sectPr w:rsidR="00967443" w:rsidRPr="00C060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B759E3"/>
    <w:multiLevelType w:val="hybridMultilevel"/>
    <w:tmpl w:val="51F484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3A7A26"/>
    <w:multiLevelType w:val="hybridMultilevel"/>
    <w:tmpl w:val="8DDC94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E3F7C"/>
    <w:multiLevelType w:val="hybridMultilevel"/>
    <w:tmpl w:val="785E399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A574475"/>
    <w:multiLevelType w:val="hybridMultilevel"/>
    <w:tmpl w:val="E2AC8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31344"/>
    <w:multiLevelType w:val="hybridMultilevel"/>
    <w:tmpl w:val="3670C1C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5544BE0"/>
    <w:multiLevelType w:val="hybridMultilevel"/>
    <w:tmpl w:val="23947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855CBE"/>
    <w:multiLevelType w:val="hybridMultilevel"/>
    <w:tmpl w:val="6010BD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8F5D84"/>
    <w:multiLevelType w:val="hybridMultilevel"/>
    <w:tmpl w:val="437EB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B35126"/>
    <w:multiLevelType w:val="hybridMultilevel"/>
    <w:tmpl w:val="1EE0CF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18494D"/>
    <w:multiLevelType w:val="hybridMultilevel"/>
    <w:tmpl w:val="8A369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B6420F"/>
    <w:multiLevelType w:val="hybridMultilevel"/>
    <w:tmpl w:val="13C249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114628"/>
    <w:multiLevelType w:val="hybridMultilevel"/>
    <w:tmpl w:val="72A46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201256"/>
    <w:multiLevelType w:val="hybridMultilevel"/>
    <w:tmpl w:val="61BCC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170B88"/>
    <w:multiLevelType w:val="multilevel"/>
    <w:tmpl w:val="5C64E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ECB24E7"/>
    <w:multiLevelType w:val="hybridMultilevel"/>
    <w:tmpl w:val="F6BE58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0524FA7"/>
    <w:multiLevelType w:val="hybridMultilevel"/>
    <w:tmpl w:val="C228F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F62D6C"/>
    <w:multiLevelType w:val="hybridMultilevel"/>
    <w:tmpl w:val="7E482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647817"/>
    <w:multiLevelType w:val="hybridMultilevel"/>
    <w:tmpl w:val="B686E9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1221348">
    <w:abstractNumId w:val="3"/>
  </w:num>
  <w:num w:numId="2" w16cid:durableId="486214143">
    <w:abstractNumId w:val="5"/>
  </w:num>
  <w:num w:numId="3" w16cid:durableId="1141384304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23560736">
    <w:abstractNumId w:val="16"/>
  </w:num>
  <w:num w:numId="5" w16cid:durableId="1225987951">
    <w:abstractNumId w:val="9"/>
  </w:num>
  <w:num w:numId="6" w16cid:durableId="2104758343">
    <w:abstractNumId w:val="7"/>
  </w:num>
  <w:num w:numId="7" w16cid:durableId="1661617313">
    <w:abstractNumId w:val="10"/>
  </w:num>
  <w:num w:numId="8" w16cid:durableId="317273150">
    <w:abstractNumId w:val="6"/>
  </w:num>
  <w:num w:numId="9" w16cid:durableId="972366279">
    <w:abstractNumId w:val="1"/>
  </w:num>
  <w:num w:numId="10" w16cid:durableId="1306738144">
    <w:abstractNumId w:val="12"/>
  </w:num>
  <w:num w:numId="11" w16cid:durableId="1996253197">
    <w:abstractNumId w:val="13"/>
  </w:num>
  <w:num w:numId="12" w16cid:durableId="1614435119">
    <w:abstractNumId w:val="8"/>
  </w:num>
  <w:num w:numId="13" w16cid:durableId="1097483054">
    <w:abstractNumId w:val="0"/>
  </w:num>
  <w:num w:numId="14" w16cid:durableId="870654317">
    <w:abstractNumId w:val="2"/>
  </w:num>
  <w:num w:numId="15" w16cid:durableId="1519082254">
    <w:abstractNumId w:val="14"/>
  </w:num>
  <w:num w:numId="16" w16cid:durableId="336275442">
    <w:abstractNumId w:val="4"/>
  </w:num>
  <w:num w:numId="17" w16cid:durableId="1499081489">
    <w:abstractNumId w:val="15"/>
  </w:num>
  <w:num w:numId="18" w16cid:durableId="1768844551">
    <w:abstractNumId w:val="17"/>
  </w:num>
  <w:num w:numId="19" w16cid:durableId="21786058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43"/>
    <w:rsid w:val="00011A3E"/>
    <w:rsid w:val="000A40BB"/>
    <w:rsid w:val="000C68E5"/>
    <w:rsid w:val="000D78BA"/>
    <w:rsid w:val="00117A5A"/>
    <w:rsid w:val="00193202"/>
    <w:rsid w:val="00266671"/>
    <w:rsid w:val="0027654E"/>
    <w:rsid w:val="002A1DD5"/>
    <w:rsid w:val="003150F5"/>
    <w:rsid w:val="0034256D"/>
    <w:rsid w:val="00345782"/>
    <w:rsid w:val="00370555"/>
    <w:rsid w:val="003C5725"/>
    <w:rsid w:val="003E7AB2"/>
    <w:rsid w:val="00490AE5"/>
    <w:rsid w:val="005D7662"/>
    <w:rsid w:val="005E5A1E"/>
    <w:rsid w:val="00762B1F"/>
    <w:rsid w:val="007630CE"/>
    <w:rsid w:val="007F55C5"/>
    <w:rsid w:val="00822C08"/>
    <w:rsid w:val="008949C3"/>
    <w:rsid w:val="008F2404"/>
    <w:rsid w:val="0090715F"/>
    <w:rsid w:val="00967443"/>
    <w:rsid w:val="009A4934"/>
    <w:rsid w:val="00A7361F"/>
    <w:rsid w:val="00AA0643"/>
    <w:rsid w:val="00B00D42"/>
    <w:rsid w:val="00B32C57"/>
    <w:rsid w:val="00BB135C"/>
    <w:rsid w:val="00C0602E"/>
    <w:rsid w:val="00CA31F4"/>
    <w:rsid w:val="00CF246F"/>
    <w:rsid w:val="00D41AD4"/>
    <w:rsid w:val="00ED6775"/>
    <w:rsid w:val="00FB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65203"/>
  <w15:chartTrackingRefBased/>
  <w15:docId w15:val="{2B89EEA7-E5CE-4629-95A4-E8C35B465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2C57"/>
    <w:pPr>
      <w:ind w:left="720"/>
      <w:contextualSpacing/>
    </w:pPr>
  </w:style>
  <w:style w:type="paragraph" w:customStyle="1" w:styleId="halfrhythm">
    <w:name w:val="half_rhythm"/>
    <w:basedOn w:val="Normal"/>
    <w:rsid w:val="00822C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ylor</dc:creator>
  <cp:keywords/>
  <dc:description/>
  <cp:lastModifiedBy>Tony Sparkes</cp:lastModifiedBy>
  <cp:revision>5</cp:revision>
  <dcterms:created xsi:type="dcterms:W3CDTF">2024-10-16T08:48:00Z</dcterms:created>
  <dcterms:modified xsi:type="dcterms:W3CDTF">2024-12-12T15:43:00Z</dcterms:modified>
</cp:coreProperties>
</file>